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0BE9A" w14:textId="77777777" w:rsidR="002B61F6" w:rsidRPr="00E63CAF" w:rsidRDefault="002B61F6" w:rsidP="002B61F6">
      <w:pPr>
        <w:rPr>
          <w:rFonts w:ascii="Times New Roman" w:hAnsi="Times New Roman" w:cs="Times New Roman"/>
          <w:b/>
          <w:bCs/>
          <w:lang w:val="en-GB"/>
        </w:rPr>
      </w:pPr>
      <w:r w:rsidRPr="00E63CAF">
        <w:rPr>
          <w:rFonts w:ascii="Times New Roman" w:hAnsi="Times New Roman" w:cs="Times New Roman"/>
          <w:b/>
          <w:bCs/>
          <w:lang w:val="en-GB"/>
        </w:rPr>
        <w:t>Appendix 2 LPA steps of analysis</w:t>
      </w:r>
      <w:r>
        <w:rPr>
          <w:rFonts w:ascii="Times New Roman" w:hAnsi="Times New Roman" w:cs="Times New Roman"/>
          <w:b/>
          <w:bCs/>
          <w:lang w:val="en-GB"/>
        </w:rPr>
        <w:t>:</w:t>
      </w:r>
    </w:p>
    <w:p w14:paraId="758D0EE8" w14:textId="77777777" w:rsidR="002B61F6" w:rsidRPr="00307712" w:rsidRDefault="002B61F6" w:rsidP="002B61F6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307712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  <w:t>LPA steps of analysis:</w:t>
      </w:r>
    </w:p>
    <w:p w14:paraId="3F81C8F3" w14:textId="77777777" w:rsidR="002B61F6" w:rsidRPr="00307712" w:rsidRDefault="002B61F6" w:rsidP="002B61F6">
      <w:pPr>
        <w:rPr>
          <w:lang w:val="en-GB"/>
        </w:rPr>
      </w:pPr>
    </w:p>
    <w:p w14:paraId="7106F70E" w14:textId="77777777" w:rsidR="002B61F6" w:rsidRPr="00307712" w:rsidRDefault="002B61F6" w:rsidP="002B61F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>Mode of conduct</w:t>
      </w:r>
    </w:p>
    <w:p w14:paraId="3340B9B1" w14:textId="77777777" w:rsidR="002B61F6" w:rsidRPr="00307712" w:rsidRDefault="002B61F6" w:rsidP="002B61F6">
      <w:pPr>
        <w:rPr>
          <w:lang w:val="en-GB"/>
        </w:rPr>
      </w:pPr>
      <w:r w:rsidRPr="00307712">
        <w:rPr>
          <w:lang w:val="en-GB"/>
        </w:rPr>
        <w:t>The following steps were taken:</w:t>
      </w:r>
    </w:p>
    <w:p w14:paraId="55207A77" w14:textId="77777777" w:rsidR="002B61F6" w:rsidRPr="00307712" w:rsidRDefault="002B61F6" w:rsidP="002B61F6">
      <w:pPr>
        <w:numPr>
          <w:ilvl w:val="0"/>
          <w:numId w:val="1"/>
        </w:numPr>
        <w:contextualSpacing/>
        <w:rPr>
          <w:lang w:val="en-GB"/>
        </w:rPr>
      </w:pPr>
      <w:r w:rsidRPr="00307712">
        <w:rPr>
          <w:lang w:val="en-GB"/>
        </w:rPr>
        <w:t xml:space="preserve">First the distribution of all outcomes was observed </w:t>
      </w:r>
    </w:p>
    <w:p w14:paraId="5A0705CA" w14:textId="77777777" w:rsidR="002B61F6" w:rsidRPr="00873D0B" w:rsidRDefault="002B61F6" w:rsidP="002B61F6">
      <w:pPr>
        <w:numPr>
          <w:ilvl w:val="0"/>
          <w:numId w:val="1"/>
        </w:numPr>
        <w:contextualSpacing/>
        <w:rPr>
          <w:lang w:val="en-GB"/>
        </w:rPr>
      </w:pPr>
      <w:r w:rsidRPr="00307712">
        <w:rPr>
          <w:lang w:val="en-GB"/>
        </w:rPr>
        <w:t xml:space="preserve">The models were run first with all participants, then the models were run without the outliers (n=2). </w:t>
      </w:r>
    </w:p>
    <w:p w14:paraId="5A75F910" w14:textId="77777777" w:rsidR="002B61F6" w:rsidRPr="00307712" w:rsidRDefault="002B61F6" w:rsidP="002B61F6">
      <w:pPr>
        <w:numPr>
          <w:ilvl w:val="1"/>
          <w:numId w:val="1"/>
        </w:numPr>
        <w:contextualSpacing/>
        <w:rPr>
          <w:lang w:val="en-GB"/>
        </w:rPr>
      </w:pPr>
      <w:r w:rsidRPr="00307712">
        <w:rPr>
          <w:lang w:val="en-GB"/>
        </w:rPr>
        <w:t xml:space="preserve">The models without the outliers gave a different outcome; the outcome was disproportionately influenced by the two outliers, therefore the outliers were taken out to determine the classes. </w:t>
      </w:r>
    </w:p>
    <w:p w14:paraId="7AE0BD1D" w14:textId="77777777" w:rsidR="002B61F6" w:rsidRPr="00307712" w:rsidRDefault="002B61F6" w:rsidP="002B61F6">
      <w:pPr>
        <w:numPr>
          <w:ilvl w:val="0"/>
          <w:numId w:val="1"/>
        </w:numPr>
        <w:contextualSpacing/>
        <w:rPr>
          <w:lang w:val="en-GB"/>
        </w:rPr>
      </w:pPr>
      <w:r w:rsidRPr="00307712">
        <w:rPr>
          <w:lang w:val="en-GB"/>
        </w:rPr>
        <w:t>Four different models were run: a) restricted/basic, b) with several variations/variances, c) with several covariances of residues and d) a combination of b) and c).</w:t>
      </w:r>
    </w:p>
    <w:p w14:paraId="1AC40DBB" w14:textId="77777777" w:rsidR="002B61F6" w:rsidRPr="00597FFC" w:rsidRDefault="002B61F6" w:rsidP="002B61F6">
      <w:pPr>
        <w:ind w:left="720"/>
        <w:contextualSpacing/>
        <w:rPr>
          <w:lang w:val="en-GB"/>
        </w:rPr>
      </w:pPr>
      <w:r w:rsidRPr="00597FFC">
        <w:rPr>
          <w:lang w:val="en-GB"/>
        </w:rPr>
        <w:t>4 different models were run: a)restricted/basis, b) different variances c)</w:t>
      </w:r>
      <w:r>
        <w:rPr>
          <w:lang w:val="en-GB"/>
        </w:rPr>
        <w:t xml:space="preserve"> with co-variances of residuals</w:t>
      </w:r>
      <w:r w:rsidRPr="00597FFC">
        <w:rPr>
          <w:lang w:val="en-GB"/>
        </w:rPr>
        <w:t xml:space="preserve"> d)</w:t>
      </w:r>
      <w:r>
        <w:rPr>
          <w:lang w:val="en-GB"/>
        </w:rPr>
        <w:t xml:space="preserve"> combination of</w:t>
      </w:r>
      <w:r w:rsidRPr="00597FFC">
        <w:rPr>
          <w:lang w:val="en-GB"/>
        </w:rPr>
        <w:t xml:space="preserve"> b+ c</w:t>
      </w:r>
    </w:p>
    <w:p w14:paraId="6E4F6CB6" w14:textId="77777777" w:rsidR="002B61F6" w:rsidRPr="00597FFC" w:rsidRDefault="002B61F6" w:rsidP="002B61F6">
      <w:pPr>
        <w:numPr>
          <w:ilvl w:val="0"/>
          <w:numId w:val="1"/>
        </w:numPr>
        <w:contextualSpacing/>
        <w:rPr>
          <w:lang w:val="en-GB"/>
        </w:rPr>
      </w:pPr>
      <w:r w:rsidRPr="00597FFC">
        <w:rPr>
          <w:lang w:val="en-GB"/>
        </w:rPr>
        <w:t xml:space="preserve">Several models were run with random starts to see if this made any difference  </w:t>
      </w:r>
    </w:p>
    <w:p w14:paraId="780A81A4" w14:textId="77777777" w:rsidR="002B61F6" w:rsidRDefault="002B61F6" w:rsidP="002B61F6">
      <w:pPr>
        <w:ind w:left="720"/>
        <w:contextualSpacing/>
        <w:rPr>
          <w:lang w:val="en-GB"/>
        </w:rPr>
      </w:pPr>
      <w:r w:rsidRPr="003C0193">
        <w:rPr>
          <w:lang w:val="en-GB"/>
        </w:rPr>
        <w:t xml:space="preserve">Based on AIC and BIC the best models were chosen </w:t>
      </w:r>
    </w:p>
    <w:p w14:paraId="461C76C6" w14:textId="77777777" w:rsidR="002B61F6" w:rsidRPr="00505F4E" w:rsidRDefault="002B61F6" w:rsidP="002B61F6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Outcomes for 4 class and 5 class were rejected as the outcome would be unreliable and unstable.</w:t>
      </w:r>
    </w:p>
    <w:p w14:paraId="4D05700E" w14:textId="77777777" w:rsidR="002B61F6" w:rsidRPr="003C0193" w:rsidRDefault="002B61F6" w:rsidP="002B61F6">
      <w:pPr>
        <w:ind w:left="720"/>
        <w:contextualSpacing/>
        <w:rPr>
          <w:lang w:val="en-GB"/>
        </w:rPr>
      </w:pPr>
    </w:p>
    <w:p w14:paraId="64A8B907" w14:textId="77777777" w:rsidR="002B61F6" w:rsidRPr="00307712" w:rsidRDefault="002B61F6" w:rsidP="002B61F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2 class (</w:t>
      </w:r>
      <w:proofErr w:type="spellStart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restricted</w:t>
      </w:r>
      <w:proofErr w:type="spellEnd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) </w:t>
      </w:r>
      <w:proofErr w:type="spellStart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outcome</w:t>
      </w:r>
      <w:proofErr w:type="spellEnd"/>
    </w:p>
    <w:p w14:paraId="37CF299F" w14:textId="77777777" w:rsidR="002B61F6" w:rsidRPr="00307712" w:rsidRDefault="002B61F6" w:rsidP="002B61F6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2B61F6" w:rsidRPr="00307712" w14:paraId="3D0DEFD1" w14:textId="77777777" w:rsidTr="00D50EC9">
        <w:tc>
          <w:tcPr>
            <w:tcW w:w="2265" w:type="dxa"/>
          </w:tcPr>
          <w:p w14:paraId="217C77B4" w14:textId="77777777" w:rsidR="002B61F6" w:rsidRPr="00307712" w:rsidRDefault="002B61F6" w:rsidP="00D50EC9"/>
        </w:tc>
        <w:tc>
          <w:tcPr>
            <w:tcW w:w="2265" w:type="dxa"/>
          </w:tcPr>
          <w:p w14:paraId="3F08FE0C" w14:textId="77777777" w:rsidR="002B61F6" w:rsidRPr="00307712" w:rsidRDefault="002B61F6" w:rsidP="00D50EC9">
            <w:r w:rsidRPr="00307712">
              <w:t>Class 1 (N=93)</w:t>
            </w:r>
          </w:p>
        </w:tc>
        <w:tc>
          <w:tcPr>
            <w:tcW w:w="2266" w:type="dxa"/>
          </w:tcPr>
          <w:p w14:paraId="5706DB0A" w14:textId="77777777" w:rsidR="002B61F6" w:rsidRPr="00307712" w:rsidRDefault="002B61F6" w:rsidP="00D50EC9">
            <w:r w:rsidRPr="00307712">
              <w:t>Class 2 (N=63)</w:t>
            </w:r>
          </w:p>
        </w:tc>
      </w:tr>
      <w:tr w:rsidR="002B61F6" w:rsidRPr="00307712" w14:paraId="3E6A3AA5" w14:textId="77777777" w:rsidTr="00D50EC9">
        <w:tc>
          <w:tcPr>
            <w:tcW w:w="2265" w:type="dxa"/>
          </w:tcPr>
          <w:p w14:paraId="5AB5EEF4" w14:textId="77777777" w:rsidR="002B61F6" w:rsidRPr="00307712" w:rsidRDefault="002B61F6" w:rsidP="00D50EC9">
            <w:proofErr w:type="spellStart"/>
            <w:r w:rsidRPr="00307712">
              <w:t>Biomedical</w:t>
            </w:r>
            <w:proofErr w:type="spellEnd"/>
            <w:r w:rsidRPr="00307712">
              <w:t xml:space="preserve"> score (</w:t>
            </w:r>
            <w:proofErr w:type="spellStart"/>
            <w:r w:rsidRPr="00307712">
              <w:t>average</w:t>
            </w:r>
            <w:proofErr w:type="spellEnd"/>
            <w:r w:rsidRPr="00307712">
              <w:t>/</w:t>
            </w:r>
            <w:proofErr w:type="spellStart"/>
            <w:r w:rsidRPr="00307712">
              <w:t>mean</w:t>
            </w:r>
            <w:proofErr w:type="spellEnd"/>
            <w:r w:rsidRPr="00307712">
              <w:t>)</w:t>
            </w:r>
          </w:p>
        </w:tc>
        <w:tc>
          <w:tcPr>
            <w:tcW w:w="2265" w:type="dxa"/>
          </w:tcPr>
          <w:p w14:paraId="109CF22A" w14:textId="77777777" w:rsidR="002B61F6" w:rsidRPr="00307712" w:rsidRDefault="002B61F6" w:rsidP="00D50EC9">
            <w:r w:rsidRPr="00307712">
              <w:t>48.3</w:t>
            </w:r>
          </w:p>
        </w:tc>
        <w:tc>
          <w:tcPr>
            <w:tcW w:w="2266" w:type="dxa"/>
          </w:tcPr>
          <w:p w14:paraId="700301D5" w14:textId="77777777" w:rsidR="002B61F6" w:rsidRPr="00307712" w:rsidRDefault="002B61F6" w:rsidP="00D50EC9">
            <w:r w:rsidRPr="00307712">
              <w:t>50.0</w:t>
            </w:r>
          </w:p>
        </w:tc>
      </w:tr>
      <w:tr w:rsidR="002B61F6" w:rsidRPr="00307712" w14:paraId="5FDD58E9" w14:textId="77777777" w:rsidTr="00D50EC9">
        <w:tc>
          <w:tcPr>
            <w:tcW w:w="2265" w:type="dxa"/>
          </w:tcPr>
          <w:p w14:paraId="0C58A5EF" w14:textId="77777777" w:rsidR="002B61F6" w:rsidRPr="00307712" w:rsidRDefault="002B61F6" w:rsidP="00D50EC9">
            <w:proofErr w:type="spellStart"/>
            <w:r w:rsidRPr="00307712">
              <w:t>Biopsychosocial</w:t>
            </w:r>
            <w:proofErr w:type="spellEnd"/>
            <w:r w:rsidRPr="00307712">
              <w:t xml:space="preserve"> score (</w:t>
            </w:r>
            <w:proofErr w:type="spellStart"/>
            <w:r w:rsidRPr="00307712">
              <w:t>mean</w:t>
            </w:r>
            <w:proofErr w:type="spellEnd"/>
            <w:r w:rsidRPr="00307712">
              <w:t>)</w:t>
            </w:r>
          </w:p>
        </w:tc>
        <w:tc>
          <w:tcPr>
            <w:tcW w:w="2265" w:type="dxa"/>
          </w:tcPr>
          <w:p w14:paraId="3FE27B12" w14:textId="77777777" w:rsidR="002B61F6" w:rsidRPr="00307712" w:rsidRDefault="002B61F6" w:rsidP="00D50EC9">
            <w:r w:rsidRPr="00307712">
              <w:t>24.9</w:t>
            </w:r>
          </w:p>
        </w:tc>
        <w:tc>
          <w:tcPr>
            <w:tcW w:w="2266" w:type="dxa"/>
          </w:tcPr>
          <w:p w14:paraId="6E9832AF" w14:textId="77777777" w:rsidR="002B61F6" w:rsidRPr="00307712" w:rsidRDefault="002B61F6" w:rsidP="00D50EC9">
            <w:r w:rsidRPr="00307712">
              <w:t>20.7</w:t>
            </w:r>
          </w:p>
        </w:tc>
      </w:tr>
    </w:tbl>
    <w:p w14:paraId="49A8CDDE" w14:textId="77777777" w:rsidR="002B61F6" w:rsidRPr="00307712" w:rsidRDefault="002B61F6" w:rsidP="002B61F6"/>
    <w:p w14:paraId="6BEE94B6" w14:textId="77777777" w:rsidR="002B61F6" w:rsidRPr="00307712" w:rsidRDefault="002B61F6" w:rsidP="002B61F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3 class model (</w:t>
      </w:r>
      <w:proofErr w:type="spellStart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restricted</w:t>
      </w:r>
      <w:proofErr w:type="spellEnd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) </w:t>
      </w:r>
      <w:proofErr w:type="spellStart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outcome</w:t>
      </w:r>
      <w:proofErr w:type="spellEnd"/>
    </w:p>
    <w:p w14:paraId="3ACC0CDE" w14:textId="77777777" w:rsidR="002B61F6" w:rsidRPr="00307712" w:rsidRDefault="002B61F6" w:rsidP="002B61F6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B61F6" w:rsidRPr="00307712" w14:paraId="1DC7751C" w14:textId="77777777" w:rsidTr="00D50EC9">
        <w:tc>
          <w:tcPr>
            <w:tcW w:w="2265" w:type="dxa"/>
          </w:tcPr>
          <w:p w14:paraId="41167924" w14:textId="77777777" w:rsidR="002B61F6" w:rsidRPr="00307712" w:rsidRDefault="002B61F6" w:rsidP="00D50EC9"/>
        </w:tc>
        <w:tc>
          <w:tcPr>
            <w:tcW w:w="2265" w:type="dxa"/>
          </w:tcPr>
          <w:p w14:paraId="1632216A" w14:textId="77777777" w:rsidR="002B61F6" w:rsidRPr="00307712" w:rsidRDefault="002B61F6" w:rsidP="00D50EC9">
            <w:r w:rsidRPr="00307712">
              <w:t>Class 1 (N=17)</w:t>
            </w:r>
          </w:p>
        </w:tc>
        <w:tc>
          <w:tcPr>
            <w:tcW w:w="2266" w:type="dxa"/>
          </w:tcPr>
          <w:p w14:paraId="1C388FFD" w14:textId="77777777" w:rsidR="002B61F6" w:rsidRPr="00307712" w:rsidRDefault="002B61F6" w:rsidP="00D50EC9">
            <w:r w:rsidRPr="00307712">
              <w:t>Class 2 (N=116)</w:t>
            </w:r>
          </w:p>
        </w:tc>
        <w:tc>
          <w:tcPr>
            <w:tcW w:w="2266" w:type="dxa"/>
          </w:tcPr>
          <w:p w14:paraId="40F8A464" w14:textId="77777777" w:rsidR="002B61F6" w:rsidRPr="00307712" w:rsidRDefault="002B61F6" w:rsidP="00D50EC9">
            <w:r w:rsidRPr="00307712">
              <w:t>Class 3 (N=23)</w:t>
            </w:r>
          </w:p>
        </w:tc>
      </w:tr>
      <w:tr w:rsidR="002B61F6" w:rsidRPr="00307712" w14:paraId="3F7CFB27" w14:textId="77777777" w:rsidTr="00D50EC9">
        <w:tc>
          <w:tcPr>
            <w:tcW w:w="2265" w:type="dxa"/>
          </w:tcPr>
          <w:p w14:paraId="07E4726A" w14:textId="77777777" w:rsidR="002B61F6" w:rsidRPr="00307712" w:rsidRDefault="002B61F6" w:rsidP="00D50EC9">
            <w:proofErr w:type="spellStart"/>
            <w:r w:rsidRPr="00307712">
              <w:t>Biomedical</w:t>
            </w:r>
            <w:proofErr w:type="spellEnd"/>
            <w:r w:rsidRPr="00307712">
              <w:t xml:space="preserve"> score (</w:t>
            </w:r>
            <w:proofErr w:type="spellStart"/>
            <w:r w:rsidRPr="00307712">
              <w:t>average</w:t>
            </w:r>
            <w:proofErr w:type="spellEnd"/>
            <w:r w:rsidRPr="00307712">
              <w:t>)</w:t>
            </w:r>
          </w:p>
        </w:tc>
        <w:tc>
          <w:tcPr>
            <w:tcW w:w="2265" w:type="dxa"/>
          </w:tcPr>
          <w:p w14:paraId="62060BAC" w14:textId="77777777" w:rsidR="002B61F6" w:rsidRPr="00307712" w:rsidRDefault="002B61F6" w:rsidP="00D50EC9">
            <w:r w:rsidRPr="00307712">
              <w:t>61.9</w:t>
            </w:r>
          </w:p>
        </w:tc>
        <w:tc>
          <w:tcPr>
            <w:tcW w:w="2266" w:type="dxa"/>
          </w:tcPr>
          <w:p w14:paraId="1CFAA40C" w14:textId="77777777" w:rsidR="002B61F6" w:rsidRPr="00307712" w:rsidRDefault="002B61F6" w:rsidP="00D50EC9">
            <w:r w:rsidRPr="00307712">
              <w:t>49.1</w:t>
            </w:r>
          </w:p>
        </w:tc>
        <w:tc>
          <w:tcPr>
            <w:tcW w:w="2266" w:type="dxa"/>
          </w:tcPr>
          <w:p w14:paraId="56741CAD" w14:textId="77777777" w:rsidR="002B61F6" w:rsidRPr="00307712" w:rsidRDefault="002B61F6" w:rsidP="00D50EC9">
            <w:r w:rsidRPr="00307712">
              <w:t>38.8</w:t>
            </w:r>
          </w:p>
        </w:tc>
      </w:tr>
      <w:tr w:rsidR="002B61F6" w:rsidRPr="00307712" w14:paraId="7F056A5E" w14:textId="77777777" w:rsidTr="00D50EC9">
        <w:tc>
          <w:tcPr>
            <w:tcW w:w="2265" w:type="dxa"/>
          </w:tcPr>
          <w:p w14:paraId="38BBECFF" w14:textId="77777777" w:rsidR="002B61F6" w:rsidRPr="00307712" w:rsidRDefault="002B61F6" w:rsidP="00D50EC9">
            <w:proofErr w:type="spellStart"/>
            <w:r w:rsidRPr="00307712">
              <w:t>Biopsychosocial</w:t>
            </w:r>
            <w:proofErr w:type="spellEnd"/>
            <w:r w:rsidRPr="00307712">
              <w:t xml:space="preserve"> score (</w:t>
            </w:r>
            <w:proofErr w:type="spellStart"/>
            <w:r w:rsidRPr="00307712">
              <w:t>average</w:t>
            </w:r>
            <w:proofErr w:type="spellEnd"/>
            <w:r w:rsidRPr="00307712">
              <w:t>)</w:t>
            </w:r>
          </w:p>
        </w:tc>
        <w:tc>
          <w:tcPr>
            <w:tcW w:w="2265" w:type="dxa"/>
          </w:tcPr>
          <w:p w14:paraId="1C7FC6B5" w14:textId="77777777" w:rsidR="002B61F6" w:rsidRPr="00307712" w:rsidRDefault="002B61F6" w:rsidP="00D50EC9">
            <w:r w:rsidRPr="00307712">
              <w:t>22.1</w:t>
            </w:r>
          </w:p>
        </w:tc>
        <w:tc>
          <w:tcPr>
            <w:tcW w:w="2266" w:type="dxa"/>
          </w:tcPr>
          <w:p w14:paraId="6CF6DFF3" w14:textId="77777777" w:rsidR="002B61F6" w:rsidRPr="00307712" w:rsidRDefault="002B61F6" w:rsidP="00D50EC9">
            <w:r w:rsidRPr="00307712">
              <w:t>23.2</w:t>
            </w:r>
          </w:p>
        </w:tc>
        <w:tc>
          <w:tcPr>
            <w:tcW w:w="2266" w:type="dxa"/>
          </w:tcPr>
          <w:p w14:paraId="55FA5115" w14:textId="77777777" w:rsidR="002B61F6" w:rsidRPr="00307712" w:rsidRDefault="002B61F6" w:rsidP="00D50EC9">
            <w:r w:rsidRPr="00307712">
              <w:t>24.0</w:t>
            </w:r>
          </w:p>
        </w:tc>
      </w:tr>
    </w:tbl>
    <w:p w14:paraId="0DCE8CE4" w14:textId="77777777" w:rsidR="002B61F6" w:rsidRPr="00307712" w:rsidRDefault="002B61F6" w:rsidP="002B61F6"/>
    <w:p w14:paraId="47FFBA4E" w14:textId="77777777" w:rsidR="002B61F6" w:rsidRPr="00307712" w:rsidRDefault="002B61F6" w:rsidP="002B61F6"/>
    <w:p w14:paraId="389B1402" w14:textId="77777777" w:rsidR="002B61F6" w:rsidRPr="00307712" w:rsidRDefault="002B61F6" w:rsidP="002B61F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Fit indices 2 and 3 class model and entropy* of models 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28"/>
        <w:gridCol w:w="1842"/>
        <w:gridCol w:w="1663"/>
        <w:gridCol w:w="1842"/>
        <w:gridCol w:w="1887"/>
      </w:tblGrid>
      <w:tr w:rsidR="002B61F6" w:rsidRPr="00307712" w14:paraId="516887CE" w14:textId="77777777" w:rsidTr="00D50EC9">
        <w:tc>
          <w:tcPr>
            <w:tcW w:w="1828" w:type="dxa"/>
          </w:tcPr>
          <w:p w14:paraId="305B6A1E" w14:textId="77777777" w:rsidR="002B61F6" w:rsidRPr="00307712" w:rsidRDefault="002B61F6" w:rsidP="00D50EC9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3E02CF20" w14:textId="77777777" w:rsidR="002B61F6" w:rsidRPr="00307712" w:rsidRDefault="002B61F6" w:rsidP="00D50EC9">
            <w:r w:rsidRPr="00307712">
              <w:t>AIC</w:t>
            </w:r>
          </w:p>
        </w:tc>
        <w:tc>
          <w:tcPr>
            <w:tcW w:w="1663" w:type="dxa"/>
          </w:tcPr>
          <w:p w14:paraId="0CD0CA62" w14:textId="77777777" w:rsidR="002B61F6" w:rsidRPr="00307712" w:rsidRDefault="002B61F6" w:rsidP="00D50EC9"/>
        </w:tc>
        <w:tc>
          <w:tcPr>
            <w:tcW w:w="1842" w:type="dxa"/>
          </w:tcPr>
          <w:p w14:paraId="40F0B737" w14:textId="77777777" w:rsidR="002B61F6" w:rsidRPr="00307712" w:rsidRDefault="002B61F6" w:rsidP="00D50EC9">
            <w:r w:rsidRPr="00307712">
              <w:t>BIC</w:t>
            </w:r>
          </w:p>
        </w:tc>
        <w:tc>
          <w:tcPr>
            <w:tcW w:w="1887" w:type="dxa"/>
          </w:tcPr>
          <w:p w14:paraId="6DB199DC" w14:textId="77777777" w:rsidR="002B61F6" w:rsidRPr="00307712" w:rsidRDefault="002B61F6" w:rsidP="00D50EC9">
            <w:proofErr w:type="spellStart"/>
            <w:r w:rsidRPr="00307712">
              <w:t>entropy</w:t>
            </w:r>
            <w:proofErr w:type="spellEnd"/>
          </w:p>
        </w:tc>
      </w:tr>
      <w:tr w:rsidR="002B61F6" w:rsidRPr="00307712" w14:paraId="40919C66" w14:textId="77777777" w:rsidTr="00D50EC9">
        <w:tc>
          <w:tcPr>
            <w:tcW w:w="1828" w:type="dxa"/>
          </w:tcPr>
          <w:p w14:paraId="322EBF7B" w14:textId="77777777" w:rsidR="002B61F6" w:rsidRPr="00307712" w:rsidRDefault="002B61F6" w:rsidP="00D50EC9">
            <w:r w:rsidRPr="00307712">
              <w:t>2 class model</w:t>
            </w:r>
          </w:p>
        </w:tc>
        <w:tc>
          <w:tcPr>
            <w:tcW w:w="1842" w:type="dxa"/>
          </w:tcPr>
          <w:p w14:paraId="46749CC3" w14:textId="77777777" w:rsidR="002B61F6" w:rsidRPr="00307712" w:rsidRDefault="002B61F6" w:rsidP="00D50EC9">
            <w:r w:rsidRPr="00307712">
              <w:t>1868.0</w:t>
            </w:r>
          </w:p>
        </w:tc>
        <w:tc>
          <w:tcPr>
            <w:tcW w:w="1663" w:type="dxa"/>
          </w:tcPr>
          <w:p w14:paraId="02AEBED5" w14:textId="77777777" w:rsidR="002B61F6" w:rsidRPr="00307712" w:rsidRDefault="002B61F6" w:rsidP="00D50EC9"/>
        </w:tc>
        <w:tc>
          <w:tcPr>
            <w:tcW w:w="1842" w:type="dxa"/>
          </w:tcPr>
          <w:p w14:paraId="04DBAAA1" w14:textId="77777777" w:rsidR="002B61F6" w:rsidRPr="00307712" w:rsidRDefault="002B61F6" w:rsidP="00D50EC9">
            <w:r w:rsidRPr="00307712">
              <w:t>1889.4</w:t>
            </w:r>
          </w:p>
        </w:tc>
        <w:tc>
          <w:tcPr>
            <w:tcW w:w="1887" w:type="dxa"/>
          </w:tcPr>
          <w:p w14:paraId="7A2D8D45" w14:textId="77777777" w:rsidR="002B61F6" w:rsidRPr="00307712" w:rsidRDefault="002B61F6" w:rsidP="00D50EC9">
            <w:r w:rsidRPr="00307712">
              <w:t>0.47</w:t>
            </w:r>
          </w:p>
        </w:tc>
      </w:tr>
      <w:tr w:rsidR="002B61F6" w:rsidRPr="00307712" w14:paraId="101A256C" w14:textId="77777777" w:rsidTr="00D50EC9">
        <w:tc>
          <w:tcPr>
            <w:tcW w:w="1828" w:type="dxa"/>
          </w:tcPr>
          <w:p w14:paraId="2D29C7DA" w14:textId="77777777" w:rsidR="002B61F6" w:rsidRPr="00307712" w:rsidRDefault="002B61F6" w:rsidP="00D50EC9">
            <w:r w:rsidRPr="00307712">
              <w:t>3 class model</w:t>
            </w:r>
          </w:p>
        </w:tc>
        <w:tc>
          <w:tcPr>
            <w:tcW w:w="1842" w:type="dxa"/>
          </w:tcPr>
          <w:p w14:paraId="36E4C505" w14:textId="77777777" w:rsidR="002B61F6" w:rsidRPr="00307712" w:rsidRDefault="002B61F6" w:rsidP="00D50EC9">
            <w:r w:rsidRPr="00307712">
              <w:t>1873.5</w:t>
            </w:r>
          </w:p>
        </w:tc>
        <w:tc>
          <w:tcPr>
            <w:tcW w:w="1663" w:type="dxa"/>
          </w:tcPr>
          <w:p w14:paraId="01672DF5" w14:textId="77777777" w:rsidR="002B61F6" w:rsidRPr="00307712" w:rsidRDefault="002B61F6" w:rsidP="00D50EC9"/>
        </w:tc>
        <w:tc>
          <w:tcPr>
            <w:tcW w:w="1842" w:type="dxa"/>
          </w:tcPr>
          <w:p w14:paraId="6E5ABB03" w14:textId="77777777" w:rsidR="002B61F6" w:rsidRPr="00307712" w:rsidRDefault="002B61F6" w:rsidP="00D50EC9">
            <w:r w:rsidRPr="00307712">
              <w:t>1904.0</w:t>
            </w:r>
          </w:p>
        </w:tc>
        <w:tc>
          <w:tcPr>
            <w:tcW w:w="1887" w:type="dxa"/>
          </w:tcPr>
          <w:p w14:paraId="29C545F9" w14:textId="77777777" w:rsidR="002B61F6" w:rsidRPr="00307712" w:rsidRDefault="002B61F6" w:rsidP="00D50EC9">
            <w:r w:rsidRPr="00307712">
              <w:t>0.73</w:t>
            </w:r>
          </w:p>
        </w:tc>
      </w:tr>
    </w:tbl>
    <w:p w14:paraId="561A4A0B" w14:textId="77777777" w:rsidR="002B61F6" w:rsidRPr="00307712" w:rsidRDefault="002B61F6" w:rsidP="002B61F6">
      <w:pPr>
        <w:rPr>
          <w:lang w:val="en-GB"/>
        </w:rPr>
      </w:pPr>
      <w:r w:rsidRPr="00307712">
        <w:rPr>
          <w:lang w:val="en-GB"/>
        </w:rPr>
        <w:t xml:space="preserve">*entropy preferably &gt; 0.8, but interpretation is dependent on context </w:t>
      </w:r>
    </w:p>
    <w:p w14:paraId="49976F79" w14:textId="77777777" w:rsidR="002B61F6" w:rsidRPr="00307712" w:rsidRDefault="002B61F6" w:rsidP="002B61F6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proofErr w:type="spellStart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lastRenderedPageBreak/>
        <w:t>Followed</w:t>
      </w:r>
      <w:proofErr w:type="spellEnd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  <w:proofErr w:type="spellStart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by</w:t>
      </w:r>
      <w:proofErr w:type="spellEnd"/>
      <w:r w:rsidRPr="0030771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: </w:t>
      </w:r>
    </w:p>
    <w:p w14:paraId="519C48E0" w14:textId="77777777" w:rsidR="002B61F6" w:rsidRPr="00307712" w:rsidRDefault="002B61F6" w:rsidP="002B61F6">
      <w:pPr>
        <w:numPr>
          <w:ilvl w:val="0"/>
          <w:numId w:val="1"/>
        </w:numPr>
        <w:contextualSpacing/>
      </w:pPr>
      <w:r w:rsidRPr="00307712">
        <w:t xml:space="preserve">Model was </w:t>
      </w:r>
      <w:proofErr w:type="spellStart"/>
      <w:r w:rsidRPr="00307712">
        <w:t>chosen</w:t>
      </w:r>
      <w:proofErr w:type="spellEnd"/>
    </w:p>
    <w:p w14:paraId="73A4A3FF" w14:textId="77777777" w:rsidR="002B61F6" w:rsidRPr="00307712" w:rsidRDefault="002B61F6" w:rsidP="002B61F6">
      <w:pPr>
        <w:numPr>
          <w:ilvl w:val="0"/>
          <w:numId w:val="1"/>
        </w:numPr>
        <w:contextualSpacing/>
        <w:rPr>
          <w:lang w:val="en-GB"/>
        </w:rPr>
      </w:pPr>
      <w:r w:rsidRPr="00307712">
        <w:rPr>
          <w:lang w:val="en-GB"/>
        </w:rPr>
        <w:t>Another round of checking with more random starts</w:t>
      </w:r>
    </w:p>
    <w:p w14:paraId="0E3459B0" w14:textId="77777777" w:rsidR="002B61F6" w:rsidRPr="00307712" w:rsidRDefault="002B61F6" w:rsidP="002B61F6">
      <w:pPr>
        <w:numPr>
          <w:ilvl w:val="0"/>
          <w:numId w:val="1"/>
        </w:numPr>
        <w:contextualSpacing/>
      </w:pPr>
      <w:proofErr w:type="spellStart"/>
      <w:r w:rsidRPr="00307712">
        <w:t>Seed</w:t>
      </w:r>
      <w:proofErr w:type="spellEnd"/>
      <w:r w:rsidRPr="00307712">
        <w:t xml:space="preserve"> </w:t>
      </w:r>
      <w:proofErr w:type="spellStart"/>
      <w:r w:rsidRPr="00307712">
        <w:t>used</w:t>
      </w:r>
      <w:proofErr w:type="spellEnd"/>
      <w:r w:rsidRPr="00307712">
        <w:t xml:space="preserve"> </w:t>
      </w:r>
      <w:proofErr w:type="spellStart"/>
      <w:r w:rsidRPr="00307712">
        <w:t>for</w:t>
      </w:r>
      <w:proofErr w:type="spellEnd"/>
      <w:r w:rsidRPr="00307712">
        <w:t xml:space="preserve"> </w:t>
      </w:r>
      <w:proofErr w:type="spellStart"/>
      <w:r w:rsidRPr="00307712">
        <w:t>reproducability</w:t>
      </w:r>
      <w:proofErr w:type="spellEnd"/>
    </w:p>
    <w:p w14:paraId="7BE3CC13" w14:textId="77777777" w:rsidR="00DF03C2" w:rsidRDefault="00DF03C2"/>
    <w:sectPr w:rsidR="00DF0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F72FE"/>
    <w:multiLevelType w:val="hybridMultilevel"/>
    <w:tmpl w:val="B22A856C"/>
    <w:lvl w:ilvl="0" w:tplc="C002B2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942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F6"/>
    <w:rsid w:val="002B61F6"/>
    <w:rsid w:val="00906D32"/>
    <w:rsid w:val="00DF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C22717"/>
  <w15:chartTrackingRefBased/>
  <w15:docId w15:val="{B3FEE255-F115-462B-A0B6-DC655BDF2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61F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61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B61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4</Words>
  <Characters>1347</Characters>
  <Application>Microsoft Office Word</Application>
  <DocSecurity>0</DocSecurity>
  <Lines>73</Lines>
  <Paragraphs>50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van der vossen</dc:creator>
  <cp:keywords/>
  <dc:description/>
  <cp:lastModifiedBy>brenda van der vossen</cp:lastModifiedBy>
  <cp:revision>2</cp:revision>
  <dcterms:created xsi:type="dcterms:W3CDTF">2023-10-27T11:55:00Z</dcterms:created>
  <dcterms:modified xsi:type="dcterms:W3CDTF">2023-10-2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e1ee32-8ba8-44e2-8694-994459a657e4</vt:lpwstr>
  </property>
</Properties>
</file>